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175"/>
        <w:tblW w:w="0" w:type="auto"/>
        <w:tblLook w:val="04A0" w:firstRow="1" w:lastRow="0" w:firstColumn="1" w:lastColumn="0" w:noHBand="0" w:noVBand="1"/>
      </w:tblPr>
      <w:tblGrid>
        <w:gridCol w:w="1618"/>
        <w:gridCol w:w="1618"/>
        <w:gridCol w:w="1619"/>
        <w:gridCol w:w="1619"/>
        <w:gridCol w:w="1619"/>
        <w:gridCol w:w="1619"/>
        <w:gridCol w:w="1619"/>
        <w:gridCol w:w="1619"/>
      </w:tblGrid>
      <w:tr w:rsidR="0021414B" w14:paraId="29158FF2" w14:textId="77777777" w:rsidTr="0021414B">
        <w:tc>
          <w:tcPr>
            <w:tcW w:w="1618" w:type="dxa"/>
          </w:tcPr>
          <w:p w14:paraId="46BF38D3" w14:textId="433DD1F3" w:rsidR="0021414B" w:rsidRPr="00F2701E" w:rsidRDefault="00894C3F" w:rsidP="002141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92447945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  <w:r w:rsidR="0021414B" w:rsidRPr="00F27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1618" w:type="dxa"/>
          </w:tcPr>
          <w:p w14:paraId="30F3D60A" w14:textId="77777777" w:rsidR="0021414B" w:rsidRPr="00F2701E" w:rsidRDefault="0021414B" w:rsidP="002141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7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rmone</w:t>
            </w:r>
          </w:p>
        </w:tc>
        <w:tc>
          <w:tcPr>
            <w:tcW w:w="1619" w:type="dxa"/>
          </w:tcPr>
          <w:p w14:paraId="1566F9E1" w14:textId="77777777" w:rsidR="0021414B" w:rsidRPr="00F2701E" w:rsidRDefault="0021414B" w:rsidP="002141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7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1</w:t>
            </w:r>
          </w:p>
        </w:tc>
        <w:tc>
          <w:tcPr>
            <w:tcW w:w="1619" w:type="dxa"/>
          </w:tcPr>
          <w:p w14:paraId="2A8CE1B7" w14:textId="77777777" w:rsidR="0021414B" w:rsidRPr="00F2701E" w:rsidRDefault="0021414B" w:rsidP="002141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7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2</w:t>
            </w:r>
          </w:p>
        </w:tc>
        <w:tc>
          <w:tcPr>
            <w:tcW w:w="1619" w:type="dxa"/>
          </w:tcPr>
          <w:p w14:paraId="79BBED10" w14:textId="27C045E4" w:rsidR="0021414B" w:rsidRPr="00F2701E" w:rsidRDefault="0021414B" w:rsidP="002141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7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1619" w:type="dxa"/>
          </w:tcPr>
          <w:p w14:paraId="398278DF" w14:textId="77777777" w:rsidR="0021414B" w:rsidRPr="00F2701E" w:rsidRDefault="0021414B" w:rsidP="002141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7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2</w:t>
            </w:r>
          </w:p>
        </w:tc>
        <w:tc>
          <w:tcPr>
            <w:tcW w:w="1619" w:type="dxa"/>
          </w:tcPr>
          <w:p w14:paraId="5D63D8CE" w14:textId="505F0067" w:rsidR="0021414B" w:rsidRPr="00F2701E" w:rsidRDefault="0021414B" w:rsidP="002141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7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</w:t>
            </w:r>
            <w:r w:rsidR="005571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619" w:type="dxa"/>
          </w:tcPr>
          <w:p w14:paraId="5A812FD9" w14:textId="77777777" w:rsidR="0021414B" w:rsidRPr="00F2701E" w:rsidRDefault="0021414B" w:rsidP="0021414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70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1414B" w14:paraId="05F605E0" w14:textId="77777777" w:rsidTr="0021414B">
        <w:tc>
          <w:tcPr>
            <w:tcW w:w="1618" w:type="dxa"/>
          </w:tcPr>
          <w:p w14:paraId="3B3FF0E9" w14:textId="77777777" w:rsidR="0021414B" w:rsidRPr="00F2701E" w:rsidRDefault="0021414B" w:rsidP="0021414B">
            <w:pPr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618" w:type="dxa"/>
          </w:tcPr>
          <w:p w14:paraId="1F09E4C0" w14:textId="77777777" w:rsidR="0021414B" w:rsidRPr="00F2701E" w:rsidRDefault="0021414B" w:rsidP="0021414B">
            <w:pPr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fGCM</w:t>
            </w:r>
          </w:p>
        </w:tc>
        <w:tc>
          <w:tcPr>
            <w:tcW w:w="1619" w:type="dxa"/>
          </w:tcPr>
          <w:p w14:paraId="599965E0" w14:textId="77777777" w:rsidR="0021414B" w:rsidRPr="00F2701E" w:rsidRDefault="0021414B" w:rsidP="0021414B">
            <w:pPr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fGCM.before</w:t>
            </w:r>
          </w:p>
        </w:tc>
        <w:tc>
          <w:tcPr>
            <w:tcW w:w="1619" w:type="dxa"/>
          </w:tcPr>
          <w:p w14:paraId="6CE63131" w14:textId="77777777" w:rsidR="0021414B" w:rsidRPr="00F2701E" w:rsidRDefault="0021414B" w:rsidP="0021414B">
            <w:pPr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fGCM.after</w:t>
            </w:r>
          </w:p>
        </w:tc>
        <w:tc>
          <w:tcPr>
            <w:tcW w:w="1619" w:type="dxa"/>
          </w:tcPr>
          <w:p w14:paraId="55FA1771" w14:textId="77777777" w:rsidR="0021414B" w:rsidRPr="00F2701E" w:rsidRDefault="0021414B" w:rsidP="009E533C">
            <w:pPr>
              <w:jc w:val="center"/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19" w:type="dxa"/>
          </w:tcPr>
          <w:p w14:paraId="76622097" w14:textId="77777777" w:rsidR="0021414B" w:rsidRPr="00F2701E" w:rsidRDefault="0021414B" w:rsidP="009E533C">
            <w:pPr>
              <w:jc w:val="center"/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19" w:type="dxa"/>
          </w:tcPr>
          <w:p w14:paraId="2D893931" w14:textId="77777777" w:rsidR="0021414B" w:rsidRPr="00F2701E" w:rsidRDefault="0021414B" w:rsidP="009E533C">
            <w:pPr>
              <w:jc w:val="center"/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929</w:t>
            </w:r>
          </w:p>
        </w:tc>
        <w:tc>
          <w:tcPr>
            <w:tcW w:w="1619" w:type="dxa"/>
          </w:tcPr>
          <w:p w14:paraId="0463DBDB" w14:textId="77777777" w:rsidR="0021414B" w:rsidRPr="00F2701E" w:rsidRDefault="0021414B" w:rsidP="009E533C">
            <w:pPr>
              <w:jc w:val="center"/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0.7430</w:t>
            </w:r>
          </w:p>
        </w:tc>
      </w:tr>
      <w:tr w:rsidR="0021414B" w14:paraId="2154CF6C" w14:textId="77777777" w:rsidTr="0021414B">
        <w:tc>
          <w:tcPr>
            <w:tcW w:w="1618" w:type="dxa"/>
          </w:tcPr>
          <w:p w14:paraId="4A4C2762" w14:textId="77777777" w:rsidR="0021414B" w:rsidRPr="00F2701E" w:rsidRDefault="0021414B" w:rsidP="0021414B">
            <w:pPr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618" w:type="dxa"/>
          </w:tcPr>
          <w:p w14:paraId="668FBF9A" w14:textId="77777777" w:rsidR="0021414B" w:rsidRPr="00F2701E" w:rsidRDefault="0021414B" w:rsidP="0021414B">
            <w:pPr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fGCM</w:t>
            </w:r>
          </w:p>
        </w:tc>
        <w:tc>
          <w:tcPr>
            <w:tcW w:w="1619" w:type="dxa"/>
          </w:tcPr>
          <w:p w14:paraId="33B67174" w14:textId="77777777" w:rsidR="0021414B" w:rsidRPr="00F2701E" w:rsidRDefault="0021414B" w:rsidP="0021414B">
            <w:pPr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fGCM.before</w:t>
            </w:r>
          </w:p>
        </w:tc>
        <w:tc>
          <w:tcPr>
            <w:tcW w:w="1619" w:type="dxa"/>
          </w:tcPr>
          <w:p w14:paraId="792B484D" w14:textId="77777777" w:rsidR="0021414B" w:rsidRPr="00F2701E" w:rsidRDefault="0021414B" w:rsidP="0021414B">
            <w:pPr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fGCM.after</w:t>
            </w:r>
          </w:p>
        </w:tc>
        <w:tc>
          <w:tcPr>
            <w:tcW w:w="1619" w:type="dxa"/>
          </w:tcPr>
          <w:p w14:paraId="0C81B806" w14:textId="77777777" w:rsidR="0021414B" w:rsidRPr="00F2701E" w:rsidRDefault="0021414B" w:rsidP="009E533C">
            <w:pPr>
              <w:jc w:val="center"/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619" w:type="dxa"/>
          </w:tcPr>
          <w:p w14:paraId="677D7001" w14:textId="77777777" w:rsidR="0021414B" w:rsidRPr="00F2701E" w:rsidRDefault="0021414B" w:rsidP="009E533C">
            <w:pPr>
              <w:jc w:val="center"/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619" w:type="dxa"/>
          </w:tcPr>
          <w:p w14:paraId="523ECE8C" w14:textId="77777777" w:rsidR="0021414B" w:rsidRPr="00F2701E" w:rsidRDefault="0021414B" w:rsidP="009E533C">
            <w:pPr>
              <w:jc w:val="center"/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1022</w:t>
            </w:r>
          </w:p>
        </w:tc>
        <w:tc>
          <w:tcPr>
            <w:tcW w:w="1619" w:type="dxa"/>
          </w:tcPr>
          <w:p w14:paraId="4E86B82F" w14:textId="77777777" w:rsidR="0021414B" w:rsidRPr="00F2701E" w:rsidRDefault="0021414B" w:rsidP="009E533C">
            <w:pPr>
              <w:jc w:val="center"/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0.7440</w:t>
            </w:r>
          </w:p>
        </w:tc>
      </w:tr>
      <w:tr w:rsidR="0021414B" w14:paraId="0DB00F45" w14:textId="77777777" w:rsidTr="0021414B">
        <w:tc>
          <w:tcPr>
            <w:tcW w:w="1618" w:type="dxa"/>
          </w:tcPr>
          <w:p w14:paraId="4DA62EBC" w14:textId="77777777" w:rsidR="0021414B" w:rsidRPr="00F2701E" w:rsidRDefault="0021414B" w:rsidP="0021414B">
            <w:pPr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DKS</w:t>
            </w:r>
          </w:p>
        </w:tc>
        <w:tc>
          <w:tcPr>
            <w:tcW w:w="1618" w:type="dxa"/>
          </w:tcPr>
          <w:p w14:paraId="7B5BCD97" w14:textId="77777777" w:rsidR="0021414B" w:rsidRPr="00F2701E" w:rsidRDefault="0021414B" w:rsidP="0021414B">
            <w:pPr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fGCM</w:t>
            </w:r>
          </w:p>
        </w:tc>
        <w:tc>
          <w:tcPr>
            <w:tcW w:w="1619" w:type="dxa"/>
          </w:tcPr>
          <w:p w14:paraId="0BEB1E42" w14:textId="77777777" w:rsidR="0021414B" w:rsidRPr="00F2701E" w:rsidRDefault="0021414B" w:rsidP="0021414B">
            <w:pPr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fGCM.before</w:t>
            </w:r>
          </w:p>
        </w:tc>
        <w:tc>
          <w:tcPr>
            <w:tcW w:w="1619" w:type="dxa"/>
          </w:tcPr>
          <w:p w14:paraId="55F47BF4" w14:textId="77777777" w:rsidR="0021414B" w:rsidRPr="00F2701E" w:rsidRDefault="0021414B" w:rsidP="0021414B">
            <w:pPr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fGCM.after</w:t>
            </w:r>
          </w:p>
        </w:tc>
        <w:tc>
          <w:tcPr>
            <w:tcW w:w="1619" w:type="dxa"/>
          </w:tcPr>
          <w:p w14:paraId="1F441F67" w14:textId="77777777" w:rsidR="0021414B" w:rsidRPr="00F2701E" w:rsidRDefault="0021414B" w:rsidP="009E533C">
            <w:pPr>
              <w:jc w:val="center"/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619" w:type="dxa"/>
          </w:tcPr>
          <w:p w14:paraId="13756B24" w14:textId="77777777" w:rsidR="0021414B" w:rsidRPr="00F2701E" w:rsidRDefault="0021414B" w:rsidP="009E533C">
            <w:pPr>
              <w:jc w:val="center"/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619" w:type="dxa"/>
          </w:tcPr>
          <w:p w14:paraId="1A9C0AD0" w14:textId="77777777" w:rsidR="0021414B" w:rsidRPr="00F2701E" w:rsidRDefault="0021414B" w:rsidP="009E533C">
            <w:pPr>
              <w:jc w:val="center"/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1630</w:t>
            </w:r>
          </w:p>
        </w:tc>
        <w:tc>
          <w:tcPr>
            <w:tcW w:w="1619" w:type="dxa"/>
          </w:tcPr>
          <w:p w14:paraId="6F579305" w14:textId="77777777" w:rsidR="0021414B" w:rsidRPr="00F2701E" w:rsidRDefault="0021414B" w:rsidP="009E533C">
            <w:pPr>
              <w:jc w:val="center"/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0.0766</w:t>
            </w:r>
          </w:p>
        </w:tc>
      </w:tr>
      <w:tr w:rsidR="0021414B" w14:paraId="4BD0F302" w14:textId="77777777" w:rsidTr="0021414B">
        <w:tc>
          <w:tcPr>
            <w:tcW w:w="1618" w:type="dxa"/>
          </w:tcPr>
          <w:p w14:paraId="364685A3" w14:textId="77777777" w:rsidR="0021414B" w:rsidRPr="00F2701E" w:rsidRDefault="0021414B" w:rsidP="0021414B">
            <w:pPr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JB</w:t>
            </w:r>
          </w:p>
        </w:tc>
        <w:tc>
          <w:tcPr>
            <w:tcW w:w="1618" w:type="dxa"/>
          </w:tcPr>
          <w:p w14:paraId="4A818133" w14:textId="77777777" w:rsidR="0021414B" w:rsidRPr="00F2701E" w:rsidRDefault="0021414B" w:rsidP="0021414B">
            <w:pPr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fGCM</w:t>
            </w:r>
          </w:p>
        </w:tc>
        <w:tc>
          <w:tcPr>
            <w:tcW w:w="1619" w:type="dxa"/>
          </w:tcPr>
          <w:p w14:paraId="65466A33" w14:textId="77777777" w:rsidR="0021414B" w:rsidRPr="00F2701E" w:rsidRDefault="0021414B" w:rsidP="0021414B">
            <w:pPr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fGCM.before</w:t>
            </w:r>
          </w:p>
        </w:tc>
        <w:tc>
          <w:tcPr>
            <w:tcW w:w="1619" w:type="dxa"/>
          </w:tcPr>
          <w:p w14:paraId="59651D36" w14:textId="77777777" w:rsidR="0021414B" w:rsidRPr="00F2701E" w:rsidRDefault="0021414B" w:rsidP="0021414B">
            <w:pPr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fGCM.after</w:t>
            </w:r>
          </w:p>
        </w:tc>
        <w:tc>
          <w:tcPr>
            <w:tcW w:w="1619" w:type="dxa"/>
          </w:tcPr>
          <w:p w14:paraId="171E9608" w14:textId="77777777" w:rsidR="0021414B" w:rsidRPr="00F2701E" w:rsidRDefault="0021414B" w:rsidP="009E533C">
            <w:pPr>
              <w:jc w:val="center"/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619" w:type="dxa"/>
          </w:tcPr>
          <w:p w14:paraId="0B6E7C96" w14:textId="77777777" w:rsidR="0021414B" w:rsidRPr="00F2701E" w:rsidRDefault="0021414B" w:rsidP="009E533C">
            <w:pPr>
              <w:jc w:val="center"/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619" w:type="dxa"/>
          </w:tcPr>
          <w:p w14:paraId="28AE4B81" w14:textId="77777777" w:rsidR="0021414B" w:rsidRPr="00F2701E" w:rsidRDefault="0021414B" w:rsidP="009E533C">
            <w:pPr>
              <w:jc w:val="center"/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1527</w:t>
            </w:r>
          </w:p>
        </w:tc>
        <w:tc>
          <w:tcPr>
            <w:tcW w:w="1619" w:type="dxa"/>
          </w:tcPr>
          <w:p w14:paraId="41935281" w14:textId="77777777" w:rsidR="0021414B" w:rsidRPr="00F2701E" w:rsidRDefault="0021414B" w:rsidP="009E533C">
            <w:pPr>
              <w:jc w:val="center"/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0.5310</w:t>
            </w:r>
          </w:p>
        </w:tc>
      </w:tr>
      <w:tr w:rsidR="0021414B" w14:paraId="72EC50A7" w14:textId="77777777" w:rsidTr="0021414B">
        <w:tc>
          <w:tcPr>
            <w:tcW w:w="1618" w:type="dxa"/>
          </w:tcPr>
          <w:p w14:paraId="2A076CE5" w14:textId="77777777" w:rsidR="0021414B" w:rsidRPr="00F2701E" w:rsidRDefault="0021414B" w:rsidP="0021414B">
            <w:pPr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PKS</w:t>
            </w:r>
          </w:p>
        </w:tc>
        <w:tc>
          <w:tcPr>
            <w:tcW w:w="1618" w:type="dxa"/>
          </w:tcPr>
          <w:p w14:paraId="79E94682" w14:textId="77777777" w:rsidR="0021414B" w:rsidRPr="00F2701E" w:rsidRDefault="0021414B" w:rsidP="0021414B">
            <w:pPr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fGCM</w:t>
            </w:r>
          </w:p>
        </w:tc>
        <w:tc>
          <w:tcPr>
            <w:tcW w:w="1619" w:type="dxa"/>
          </w:tcPr>
          <w:p w14:paraId="0542E7B6" w14:textId="77777777" w:rsidR="0021414B" w:rsidRPr="00F2701E" w:rsidRDefault="0021414B" w:rsidP="0021414B">
            <w:pPr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fGCM.before</w:t>
            </w:r>
          </w:p>
        </w:tc>
        <w:tc>
          <w:tcPr>
            <w:tcW w:w="1619" w:type="dxa"/>
          </w:tcPr>
          <w:p w14:paraId="72BFD59B" w14:textId="77777777" w:rsidR="0021414B" w:rsidRPr="00F2701E" w:rsidRDefault="0021414B" w:rsidP="0021414B">
            <w:pPr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fGCM.after</w:t>
            </w:r>
          </w:p>
        </w:tc>
        <w:tc>
          <w:tcPr>
            <w:tcW w:w="1619" w:type="dxa"/>
          </w:tcPr>
          <w:p w14:paraId="447286C1" w14:textId="77777777" w:rsidR="0021414B" w:rsidRPr="00F2701E" w:rsidRDefault="0021414B" w:rsidP="009E533C">
            <w:pPr>
              <w:jc w:val="center"/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619" w:type="dxa"/>
          </w:tcPr>
          <w:p w14:paraId="78A8863B" w14:textId="77777777" w:rsidR="0021414B" w:rsidRPr="00F2701E" w:rsidRDefault="0021414B" w:rsidP="009E533C">
            <w:pPr>
              <w:jc w:val="center"/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619" w:type="dxa"/>
          </w:tcPr>
          <w:p w14:paraId="743289C1" w14:textId="77777777" w:rsidR="0021414B" w:rsidRPr="00F2701E" w:rsidRDefault="0021414B" w:rsidP="009E533C">
            <w:pPr>
              <w:jc w:val="center"/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1869</w:t>
            </w:r>
          </w:p>
        </w:tc>
        <w:tc>
          <w:tcPr>
            <w:tcW w:w="1619" w:type="dxa"/>
          </w:tcPr>
          <w:p w14:paraId="51DBA8EC" w14:textId="77777777" w:rsidR="0021414B" w:rsidRPr="00F2701E" w:rsidRDefault="0021414B" w:rsidP="009E533C">
            <w:pPr>
              <w:jc w:val="center"/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0.2330</w:t>
            </w:r>
          </w:p>
        </w:tc>
      </w:tr>
      <w:tr w:rsidR="0021414B" w14:paraId="2CE0954E" w14:textId="77777777" w:rsidTr="0021414B">
        <w:tc>
          <w:tcPr>
            <w:tcW w:w="1618" w:type="dxa"/>
          </w:tcPr>
          <w:p w14:paraId="6EDF1E96" w14:textId="77777777" w:rsidR="0021414B" w:rsidRPr="00F2701E" w:rsidRDefault="0021414B" w:rsidP="0021414B">
            <w:pPr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618" w:type="dxa"/>
          </w:tcPr>
          <w:p w14:paraId="00A54D84" w14:textId="77777777" w:rsidR="0021414B" w:rsidRPr="00F2701E" w:rsidRDefault="0021414B" w:rsidP="0021414B">
            <w:pPr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fGCM</w:t>
            </w:r>
          </w:p>
        </w:tc>
        <w:tc>
          <w:tcPr>
            <w:tcW w:w="1619" w:type="dxa"/>
          </w:tcPr>
          <w:p w14:paraId="609B7F84" w14:textId="77777777" w:rsidR="0021414B" w:rsidRPr="00F2701E" w:rsidRDefault="0021414B" w:rsidP="0021414B">
            <w:pPr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fGCM.before</w:t>
            </w:r>
          </w:p>
        </w:tc>
        <w:tc>
          <w:tcPr>
            <w:tcW w:w="1619" w:type="dxa"/>
          </w:tcPr>
          <w:p w14:paraId="4877DE7E" w14:textId="77777777" w:rsidR="0021414B" w:rsidRPr="00F2701E" w:rsidRDefault="0021414B" w:rsidP="0021414B">
            <w:pPr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fGCM.after</w:t>
            </w:r>
          </w:p>
        </w:tc>
        <w:tc>
          <w:tcPr>
            <w:tcW w:w="1619" w:type="dxa"/>
          </w:tcPr>
          <w:p w14:paraId="399F7086" w14:textId="77777777" w:rsidR="0021414B" w:rsidRPr="00F2701E" w:rsidRDefault="0021414B" w:rsidP="009E533C">
            <w:pPr>
              <w:jc w:val="center"/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619" w:type="dxa"/>
          </w:tcPr>
          <w:p w14:paraId="34AC9BF9" w14:textId="77777777" w:rsidR="0021414B" w:rsidRPr="00F2701E" w:rsidRDefault="0021414B" w:rsidP="009E533C">
            <w:pPr>
              <w:jc w:val="center"/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619" w:type="dxa"/>
          </w:tcPr>
          <w:p w14:paraId="5CE86A62" w14:textId="77777777" w:rsidR="0021414B" w:rsidRPr="00F2701E" w:rsidRDefault="0021414B" w:rsidP="009E533C">
            <w:pPr>
              <w:jc w:val="center"/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1228</w:t>
            </w:r>
          </w:p>
        </w:tc>
        <w:tc>
          <w:tcPr>
            <w:tcW w:w="1619" w:type="dxa"/>
          </w:tcPr>
          <w:p w14:paraId="5B462404" w14:textId="77777777" w:rsidR="0021414B" w:rsidRPr="00F2701E" w:rsidRDefault="0021414B" w:rsidP="009E533C">
            <w:pPr>
              <w:jc w:val="center"/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0.7390</w:t>
            </w:r>
          </w:p>
        </w:tc>
      </w:tr>
      <w:tr w:rsidR="0021414B" w14:paraId="151F2913" w14:textId="77777777" w:rsidTr="0021414B">
        <w:tc>
          <w:tcPr>
            <w:tcW w:w="1618" w:type="dxa"/>
          </w:tcPr>
          <w:p w14:paraId="3ECCA1BC" w14:textId="77777777" w:rsidR="0021414B" w:rsidRPr="00F2701E" w:rsidRDefault="0021414B" w:rsidP="0021414B">
            <w:pPr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TK</w:t>
            </w:r>
          </w:p>
        </w:tc>
        <w:tc>
          <w:tcPr>
            <w:tcW w:w="1618" w:type="dxa"/>
          </w:tcPr>
          <w:p w14:paraId="4B657F50" w14:textId="77777777" w:rsidR="0021414B" w:rsidRPr="00F2701E" w:rsidRDefault="0021414B" w:rsidP="0021414B">
            <w:pPr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fGCM</w:t>
            </w:r>
          </w:p>
        </w:tc>
        <w:tc>
          <w:tcPr>
            <w:tcW w:w="1619" w:type="dxa"/>
          </w:tcPr>
          <w:p w14:paraId="0FD20DFC" w14:textId="77777777" w:rsidR="0021414B" w:rsidRPr="00F2701E" w:rsidRDefault="0021414B" w:rsidP="0021414B">
            <w:pPr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fGCM.before</w:t>
            </w:r>
          </w:p>
        </w:tc>
        <w:tc>
          <w:tcPr>
            <w:tcW w:w="1619" w:type="dxa"/>
          </w:tcPr>
          <w:p w14:paraId="086F41EF" w14:textId="77777777" w:rsidR="0021414B" w:rsidRPr="00F2701E" w:rsidRDefault="0021414B" w:rsidP="0021414B">
            <w:pPr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fGCM.after</w:t>
            </w:r>
          </w:p>
        </w:tc>
        <w:tc>
          <w:tcPr>
            <w:tcW w:w="1619" w:type="dxa"/>
          </w:tcPr>
          <w:p w14:paraId="2F4128F2" w14:textId="77777777" w:rsidR="0021414B" w:rsidRPr="00F2701E" w:rsidRDefault="0021414B" w:rsidP="009E533C">
            <w:pPr>
              <w:jc w:val="center"/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19" w:type="dxa"/>
          </w:tcPr>
          <w:p w14:paraId="71CC8B73" w14:textId="77777777" w:rsidR="0021414B" w:rsidRPr="00F2701E" w:rsidRDefault="0021414B" w:rsidP="009E533C">
            <w:pPr>
              <w:jc w:val="center"/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19" w:type="dxa"/>
          </w:tcPr>
          <w:p w14:paraId="4F0EBC2E" w14:textId="77777777" w:rsidR="0021414B" w:rsidRPr="00F2701E" w:rsidRDefault="0021414B" w:rsidP="009E533C">
            <w:pPr>
              <w:jc w:val="center"/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547</w:t>
            </w:r>
          </w:p>
        </w:tc>
        <w:tc>
          <w:tcPr>
            <w:tcW w:w="1619" w:type="dxa"/>
          </w:tcPr>
          <w:p w14:paraId="0355FEDD" w14:textId="77777777" w:rsidR="0021414B" w:rsidRPr="00F2701E" w:rsidRDefault="0021414B" w:rsidP="009E533C">
            <w:pPr>
              <w:jc w:val="center"/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0.3850</w:t>
            </w:r>
          </w:p>
        </w:tc>
      </w:tr>
      <w:tr w:rsidR="0021414B" w14:paraId="615E1C05" w14:textId="77777777" w:rsidTr="0021414B">
        <w:tc>
          <w:tcPr>
            <w:tcW w:w="1618" w:type="dxa"/>
          </w:tcPr>
          <w:p w14:paraId="677767A3" w14:textId="77777777" w:rsidR="0021414B" w:rsidRPr="00F2701E" w:rsidRDefault="0021414B" w:rsidP="0021414B">
            <w:pPr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XY</w:t>
            </w:r>
          </w:p>
        </w:tc>
        <w:tc>
          <w:tcPr>
            <w:tcW w:w="1618" w:type="dxa"/>
          </w:tcPr>
          <w:p w14:paraId="6ACFB8B8" w14:textId="77777777" w:rsidR="0021414B" w:rsidRPr="00F2701E" w:rsidRDefault="0021414B" w:rsidP="0021414B">
            <w:pPr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fGCM</w:t>
            </w:r>
          </w:p>
        </w:tc>
        <w:tc>
          <w:tcPr>
            <w:tcW w:w="1619" w:type="dxa"/>
          </w:tcPr>
          <w:p w14:paraId="3DEE6940" w14:textId="77777777" w:rsidR="0021414B" w:rsidRPr="00F2701E" w:rsidRDefault="0021414B" w:rsidP="0021414B">
            <w:pPr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fGCM.before</w:t>
            </w:r>
          </w:p>
        </w:tc>
        <w:tc>
          <w:tcPr>
            <w:tcW w:w="1619" w:type="dxa"/>
          </w:tcPr>
          <w:p w14:paraId="7E488035" w14:textId="77777777" w:rsidR="0021414B" w:rsidRPr="00F2701E" w:rsidRDefault="0021414B" w:rsidP="0021414B">
            <w:pPr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fGCM.after</w:t>
            </w:r>
          </w:p>
        </w:tc>
        <w:tc>
          <w:tcPr>
            <w:tcW w:w="1619" w:type="dxa"/>
          </w:tcPr>
          <w:p w14:paraId="3E6B67CA" w14:textId="77777777" w:rsidR="0021414B" w:rsidRPr="00F2701E" w:rsidRDefault="0021414B" w:rsidP="009E533C">
            <w:pPr>
              <w:jc w:val="center"/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19" w:type="dxa"/>
          </w:tcPr>
          <w:p w14:paraId="39799802" w14:textId="77777777" w:rsidR="0021414B" w:rsidRPr="00F2701E" w:rsidRDefault="0021414B" w:rsidP="009E533C">
            <w:pPr>
              <w:jc w:val="center"/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19" w:type="dxa"/>
          </w:tcPr>
          <w:p w14:paraId="08C96696" w14:textId="77777777" w:rsidR="0021414B" w:rsidRPr="00F2701E" w:rsidRDefault="0021414B" w:rsidP="009E533C">
            <w:pPr>
              <w:jc w:val="center"/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619" w:type="dxa"/>
          </w:tcPr>
          <w:p w14:paraId="31714483" w14:textId="77777777" w:rsidR="0021414B" w:rsidRPr="00F2701E" w:rsidRDefault="0021414B" w:rsidP="009E533C">
            <w:pPr>
              <w:jc w:val="center"/>
              <w:rPr>
                <w:rFonts w:ascii="Times New Roman" w:hAnsi="Times New Roman" w:cs="Times New Roman"/>
              </w:rPr>
            </w:pPr>
            <w:r w:rsidRPr="00F2701E">
              <w:rPr>
                <w:rFonts w:ascii="Times New Roman" w:hAnsi="Times New Roman" w:cs="Times New Roman"/>
              </w:rPr>
              <w:t>0.4060</w:t>
            </w:r>
          </w:p>
        </w:tc>
      </w:tr>
    </w:tbl>
    <w:p w14:paraId="2EE4FD95" w14:textId="7739EAD1" w:rsidR="0019381C" w:rsidRPr="003119B1" w:rsidRDefault="00557105">
      <w:pPr>
        <w:rPr>
          <w:rFonts w:ascii="Times New Roman" w:hAnsi="Times New Roman" w:cs="Times New Roman"/>
          <w:sz w:val="24"/>
          <w:szCs w:val="24"/>
        </w:rPr>
      </w:pPr>
      <w:bookmarkStart w:id="1" w:name="_Hlk192447927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3 Table</w:t>
      </w:r>
      <w:bookmarkStart w:id="2" w:name="_Hlk199343460"/>
      <w:r w:rsidR="00D52D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1414B" w:rsidRPr="002141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4C3F" w:rsidRPr="00ED3B3B">
        <w:rPr>
          <w:rFonts w:ascii="Times New Roman" w:hAnsi="Times New Roman" w:cs="Times New Roman"/>
          <w:b/>
          <w:bCs/>
          <w:sz w:val="24"/>
          <w:szCs w:val="24"/>
        </w:rPr>
        <w:t>Wilcoxon Signed-Rank</w:t>
      </w:r>
      <w:r w:rsidR="00894C3F" w:rsidRPr="00B763F3">
        <w:rPr>
          <w:rFonts w:ascii="Times New Roman" w:hAnsi="Times New Roman" w:cs="Times New Roman"/>
          <w:sz w:val="24"/>
          <w:szCs w:val="24"/>
        </w:rPr>
        <w:t xml:space="preserve"> </w:t>
      </w:r>
      <w:r w:rsidR="00894C3F" w:rsidRPr="00EA083D">
        <w:rPr>
          <w:rFonts w:ascii="Times New Roman" w:hAnsi="Times New Roman" w:cs="Times New Roman"/>
          <w:b/>
          <w:bCs/>
          <w:sz w:val="24"/>
          <w:szCs w:val="24"/>
        </w:rPr>
        <w:t>Test</w:t>
      </w:r>
      <w:bookmarkEnd w:id="2"/>
      <w:r w:rsidR="003119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119B1" w:rsidRPr="00ED3B3B">
        <w:rPr>
          <w:rFonts w:ascii="Times New Roman" w:hAnsi="Times New Roman" w:cs="Times New Roman"/>
          <w:b/>
          <w:bCs/>
          <w:sz w:val="24"/>
          <w:szCs w:val="24"/>
        </w:rPr>
        <w:t>Summary</w:t>
      </w:r>
      <w:r w:rsidR="003119B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119B1" w:rsidRPr="003119B1">
        <w:rPr>
          <w:rFonts w:ascii="Times New Roman" w:hAnsi="Times New Roman" w:cs="Times New Roman"/>
          <w:sz w:val="24"/>
          <w:szCs w:val="24"/>
        </w:rPr>
        <w:t xml:space="preserve">Differences in </w:t>
      </w:r>
      <w:r w:rsidR="00894C3F" w:rsidRPr="003119B1">
        <w:rPr>
          <w:rFonts w:ascii="Times New Roman" w:hAnsi="Times New Roman" w:cs="Times New Roman"/>
          <w:sz w:val="24"/>
          <w:szCs w:val="24"/>
        </w:rPr>
        <w:t xml:space="preserve">fGCM concentrations </w:t>
      </w:r>
      <w:r w:rsidR="003119B1" w:rsidRPr="003119B1">
        <w:rPr>
          <w:rFonts w:ascii="Times New Roman" w:hAnsi="Times New Roman" w:cs="Times New Roman"/>
          <w:sz w:val="24"/>
          <w:szCs w:val="24"/>
        </w:rPr>
        <w:t xml:space="preserve">before and after </w:t>
      </w:r>
      <w:r w:rsidR="00894C3F" w:rsidRPr="003119B1">
        <w:rPr>
          <w:rFonts w:ascii="Times New Roman" w:hAnsi="Times New Roman" w:cs="Times New Roman"/>
          <w:sz w:val="24"/>
          <w:szCs w:val="24"/>
        </w:rPr>
        <w:t>social interactions in male Asian elephants</w:t>
      </w:r>
      <w:r w:rsidRPr="003119B1">
        <w:rPr>
          <w:rFonts w:ascii="Times New Roman" w:hAnsi="Times New Roman" w:cs="Times New Roman"/>
          <w:sz w:val="24"/>
          <w:szCs w:val="24"/>
        </w:rPr>
        <w:t xml:space="preserve"> (n=8).</w:t>
      </w:r>
    </w:p>
    <w:p w14:paraId="0A9EEDEB" w14:textId="3AA04F77" w:rsidR="0021414B" w:rsidRPr="0021414B" w:rsidRDefault="00894C3F">
      <w:pPr>
        <w:rPr>
          <w:rFonts w:ascii="Times New Roman" w:hAnsi="Times New Roman" w:cs="Times New Roman"/>
          <w:sz w:val="24"/>
          <w:szCs w:val="24"/>
        </w:rPr>
      </w:pPr>
      <w:bookmarkStart w:id="3" w:name="_Hlk192448053"/>
      <w:bookmarkEnd w:id="1"/>
      <w:r>
        <w:rPr>
          <w:rFonts w:ascii="Times New Roman" w:hAnsi="Times New Roman" w:cs="Times New Roman"/>
          <w:sz w:val="24"/>
          <w:szCs w:val="24"/>
        </w:rPr>
        <w:t>Male</w:t>
      </w:r>
      <w:r w:rsidR="0021414B">
        <w:rPr>
          <w:rFonts w:ascii="Times New Roman" w:hAnsi="Times New Roman" w:cs="Times New Roman"/>
          <w:sz w:val="24"/>
          <w:szCs w:val="24"/>
        </w:rPr>
        <w:t xml:space="preserve"> ID</w:t>
      </w:r>
      <w:r w:rsidR="00F70659">
        <w:rPr>
          <w:rFonts w:ascii="Times New Roman" w:hAnsi="Times New Roman" w:cs="Times New Roman"/>
          <w:sz w:val="24"/>
          <w:szCs w:val="24"/>
        </w:rPr>
        <w:t xml:space="preserve"> =</w:t>
      </w:r>
      <w:r w:rsidR="0021414B">
        <w:rPr>
          <w:rFonts w:ascii="Times New Roman" w:hAnsi="Times New Roman" w:cs="Times New Roman"/>
          <w:sz w:val="24"/>
          <w:szCs w:val="24"/>
        </w:rPr>
        <w:t xml:space="preserve"> </w:t>
      </w:r>
      <w:r w:rsidR="00557105">
        <w:rPr>
          <w:rFonts w:ascii="Times New Roman" w:hAnsi="Times New Roman" w:cs="Times New Roman"/>
          <w:sz w:val="24"/>
          <w:szCs w:val="24"/>
        </w:rPr>
        <w:t>a</w:t>
      </w:r>
      <w:r w:rsidR="0021414B">
        <w:rPr>
          <w:rFonts w:ascii="Times New Roman" w:hAnsi="Times New Roman" w:cs="Times New Roman"/>
          <w:sz w:val="24"/>
          <w:szCs w:val="24"/>
        </w:rPr>
        <w:t xml:space="preserve">bbreviation name of each </w:t>
      </w:r>
      <w:r w:rsidR="00557105">
        <w:rPr>
          <w:rFonts w:ascii="Times New Roman" w:hAnsi="Times New Roman" w:cs="Times New Roman"/>
          <w:sz w:val="24"/>
          <w:szCs w:val="24"/>
        </w:rPr>
        <w:t>male</w:t>
      </w:r>
      <w:r w:rsidR="0021414B">
        <w:rPr>
          <w:rFonts w:ascii="Times New Roman" w:hAnsi="Times New Roman" w:cs="Times New Roman"/>
          <w:sz w:val="24"/>
          <w:szCs w:val="24"/>
        </w:rPr>
        <w:t>;</w:t>
      </w:r>
      <w:r w:rsidR="009E533C">
        <w:rPr>
          <w:rFonts w:ascii="Times New Roman" w:hAnsi="Times New Roman" w:cs="Times New Roman"/>
          <w:sz w:val="24"/>
          <w:szCs w:val="24"/>
        </w:rPr>
        <w:t xml:space="preserve"> fGCM</w:t>
      </w:r>
      <w:r w:rsidR="00557105">
        <w:rPr>
          <w:rFonts w:ascii="Times New Roman" w:hAnsi="Times New Roman" w:cs="Times New Roman"/>
          <w:sz w:val="24"/>
          <w:szCs w:val="24"/>
        </w:rPr>
        <w:t xml:space="preserve"> =</w:t>
      </w:r>
      <w:r w:rsidR="009E533C">
        <w:rPr>
          <w:rFonts w:ascii="Times New Roman" w:hAnsi="Times New Roman" w:cs="Times New Roman"/>
          <w:sz w:val="24"/>
          <w:szCs w:val="24"/>
        </w:rPr>
        <w:t xml:space="preserve"> fecal glucocorticoid metabolite; </w:t>
      </w:r>
      <w:r w:rsidR="0021414B" w:rsidRPr="0021414B">
        <w:rPr>
          <w:rFonts w:ascii="Times New Roman" w:hAnsi="Times New Roman" w:cs="Times New Roman"/>
          <w:sz w:val="24"/>
          <w:szCs w:val="24"/>
        </w:rPr>
        <w:t>fGCM.before</w:t>
      </w:r>
      <w:r w:rsidR="00F70659">
        <w:rPr>
          <w:rFonts w:ascii="Times New Roman" w:hAnsi="Times New Roman" w:cs="Times New Roman"/>
          <w:sz w:val="24"/>
          <w:szCs w:val="24"/>
        </w:rPr>
        <w:t xml:space="preserve"> =</w:t>
      </w:r>
      <w:r w:rsidR="0021414B" w:rsidRPr="0021414B">
        <w:rPr>
          <w:rFonts w:ascii="Times New Roman" w:hAnsi="Times New Roman" w:cs="Times New Roman"/>
          <w:sz w:val="24"/>
          <w:szCs w:val="24"/>
        </w:rPr>
        <w:t xml:space="preserve"> fecal </w:t>
      </w:r>
      <w:r w:rsidR="00D17E9B">
        <w:rPr>
          <w:rFonts w:ascii="Times New Roman" w:hAnsi="Times New Roman" w:cs="Times New Roman"/>
          <w:sz w:val="24"/>
          <w:szCs w:val="24"/>
        </w:rPr>
        <w:t>glucocorticoid</w:t>
      </w:r>
      <w:r w:rsidR="0021414B" w:rsidRPr="0021414B">
        <w:rPr>
          <w:rFonts w:ascii="Times New Roman" w:hAnsi="Times New Roman" w:cs="Times New Roman"/>
          <w:sz w:val="24"/>
          <w:szCs w:val="24"/>
        </w:rPr>
        <w:t xml:space="preserve"> metabolite concentration</w:t>
      </w:r>
      <w:r w:rsidR="00D17E9B">
        <w:rPr>
          <w:rFonts w:ascii="Times New Roman" w:hAnsi="Times New Roman" w:cs="Times New Roman"/>
          <w:sz w:val="24"/>
          <w:szCs w:val="24"/>
        </w:rPr>
        <w:t>s</w:t>
      </w:r>
      <w:r w:rsidR="0021414B" w:rsidRPr="0021414B">
        <w:rPr>
          <w:rFonts w:ascii="Times New Roman" w:hAnsi="Times New Roman" w:cs="Times New Roman"/>
          <w:sz w:val="24"/>
          <w:szCs w:val="24"/>
        </w:rPr>
        <w:t xml:space="preserve"> before social interactions; fGCM.after</w:t>
      </w:r>
      <w:r w:rsidR="00F70659">
        <w:rPr>
          <w:rFonts w:ascii="Times New Roman" w:hAnsi="Times New Roman" w:cs="Times New Roman"/>
          <w:sz w:val="24"/>
          <w:szCs w:val="24"/>
        </w:rPr>
        <w:t xml:space="preserve"> =</w:t>
      </w:r>
      <w:r w:rsidR="0021414B" w:rsidRPr="0021414B">
        <w:rPr>
          <w:rFonts w:ascii="Times New Roman" w:hAnsi="Times New Roman" w:cs="Times New Roman"/>
          <w:sz w:val="24"/>
          <w:szCs w:val="24"/>
        </w:rPr>
        <w:t xml:space="preserve"> fecal glucocorticoid metabolite </w:t>
      </w:r>
      <w:r w:rsidR="00C02588" w:rsidRPr="0021414B">
        <w:rPr>
          <w:rFonts w:ascii="Times New Roman" w:hAnsi="Times New Roman" w:cs="Times New Roman"/>
          <w:sz w:val="24"/>
          <w:szCs w:val="24"/>
        </w:rPr>
        <w:t>concentrations</w:t>
      </w:r>
      <w:r w:rsidR="0021414B" w:rsidRPr="0021414B">
        <w:rPr>
          <w:rFonts w:ascii="Times New Roman" w:hAnsi="Times New Roman" w:cs="Times New Roman"/>
          <w:sz w:val="24"/>
          <w:szCs w:val="24"/>
        </w:rPr>
        <w:t xml:space="preserve"> 48</w:t>
      </w:r>
      <w:r w:rsidR="00523B19">
        <w:rPr>
          <w:rFonts w:ascii="Times New Roman" w:hAnsi="Times New Roman" w:cs="Times New Roman"/>
          <w:sz w:val="24"/>
          <w:szCs w:val="24"/>
        </w:rPr>
        <w:t xml:space="preserve"> </w:t>
      </w:r>
      <w:r w:rsidR="0021414B" w:rsidRPr="0021414B">
        <w:rPr>
          <w:rFonts w:ascii="Times New Roman" w:hAnsi="Times New Roman" w:cs="Times New Roman"/>
          <w:sz w:val="24"/>
          <w:szCs w:val="24"/>
        </w:rPr>
        <w:t>h</w:t>
      </w:r>
      <w:r w:rsidR="00523B19">
        <w:rPr>
          <w:rFonts w:ascii="Times New Roman" w:hAnsi="Times New Roman" w:cs="Times New Roman"/>
          <w:sz w:val="24"/>
          <w:szCs w:val="24"/>
        </w:rPr>
        <w:t>ours</w:t>
      </w:r>
      <w:r w:rsidR="0021414B" w:rsidRPr="0021414B">
        <w:rPr>
          <w:rFonts w:ascii="Times New Roman" w:hAnsi="Times New Roman" w:cs="Times New Roman"/>
          <w:sz w:val="24"/>
          <w:szCs w:val="24"/>
        </w:rPr>
        <w:t xml:space="preserve"> after social interactions; n</w:t>
      </w:r>
      <w:r w:rsidR="00F70659">
        <w:rPr>
          <w:rFonts w:ascii="Times New Roman" w:hAnsi="Times New Roman" w:cs="Times New Roman"/>
          <w:sz w:val="24"/>
          <w:szCs w:val="24"/>
        </w:rPr>
        <w:t>1 =</w:t>
      </w:r>
      <w:r w:rsidR="0021414B" w:rsidRPr="0021414B">
        <w:rPr>
          <w:rFonts w:ascii="Times New Roman" w:hAnsi="Times New Roman" w:cs="Times New Roman"/>
          <w:sz w:val="24"/>
          <w:szCs w:val="24"/>
        </w:rPr>
        <w:t xml:space="preserve"> </w:t>
      </w:r>
      <w:r w:rsidR="00557105">
        <w:rPr>
          <w:rFonts w:ascii="Times New Roman" w:hAnsi="Times New Roman" w:cs="Times New Roman"/>
          <w:sz w:val="24"/>
          <w:szCs w:val="24"/>
        </w:rPr>
        <w:t>n</w:t>
      </w:r>
      <w:r w:rsidR="0021414B" w:rsidRPr="0021414B">
        <w:rPr>
          <w:rFonts w:ascii="Times New Roman" w:hAnsi="Times New Roman" w:cs="Times New Roman"/>
          <w:sz w:val="24"/>
          <w:szCs w:val="24"/>
        </w:rPr>
        <w:t>umber of fecal samples collected before social interactions; n2</w:t>
      </w:r>
      <w:r w:rsidR="00F70659">
        <w:rPr>
          <w:rFonts w:ascii="Times New Roman" w:hAnsi="Times New Roman" w:cs="Times New Roman"/>
          <w:sz w:val="24"/>
          <w:szCs w:val="24"/>
        </w:rPr>
        <w:t xml:space="preserve"> =</w:t>
      </w:r>
      <w:r w:rsidR="0021414B" w:rsidRPr="0021414B">
        <w:rPr>
          <w:rFonts w:ascii="Times New Roman" w:hAnsi="Times New Roman" w:cs="Times New Roman"/>
          <w:sz w:val="24"/>
          <w:szCs w:val="24"/>
        </w:rPr>
        <w:t xml:space="preserve"> number of fecal samples collected 48h</w:t>
      </w:r>
      <w:r w:rsidR="00523B19">
        <w:rPr>
          <w:rFonts w:ascii="Times New Roman" w:hAnsi="Times New Roman" w:cs="Times New Roman"/>
          <w:sz w:val="24"/>
          <w:szCs w:val="24"/>
        </w:rPr>
        <w:t>ours</w:t>
      </w:r>
      <w:r w:rsidR="0021414B" w:rsidRPr="0021414B">
        <w:rPr>
          <w:rFonts w:ascii="Times New Roman" w:hAnsi="Times New Roman" w:cs="Times New Roman"/>
          <w:sz w:val="24"/>
          <w:szCs w:val="24"/>
        </w:rPr>
        <w:t xml:space="preserve"> after social interactions</w:t>
      </w:r>
      <w:bookmarkEnd w:id="3"/>
      <w:r w:rsidR="00557105">
        <w:rPr>
          <w:rFonts w:ascii="Times New Roman" w:hAnsi="Times New Roman" w:cs="Times New Roman"/>
          <w:sz w:val="24"/>
          <w:szCs w:val="24"/>
        </w:rPr>
        <w:t>.</w:t>
      </w:r>
    </w:p>
    <w:sectPr w:rsidR="0021414B" w:rsidRPr="0021414B" w:rsidSect="00F930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050"/>
    <w:rsid w:val="000D01C9"/>
    <w:rsid w:val="00131532"/>
    <w:rsid w:val="0019381C"/>
    <w:rsid w:val="001C4A37"/>
    <w:rsid w:val="0021414B"/>
    <w:rsid w:val="0022089C"/>
    <w:rsid w:val="002F09E4"/>
    <w:rsid w:val="003119B1"/>
    <w:rsid w:val="004B1AE1"/>
    <w:rsid w:val="00523B19"/>
    <w:rsid w:val="005528BD"/>
    <w:rsid w:val="00557105"/>
    <w:rsid w:val="00613AE4"/>
    <w:rsid w:val="00725A38"/>
    <w:rsid w:val="007B3BBE"/>
    <w:rsid w:val="008476E6"/>
    <w:rsid w:val="00894C3F"/>
    <w:rsid w:val="008B3F83"/>
    <w:rsid w:val="008C02F8"/>
    <w:rsid w:val="009A7A6D"/>
    <w:rsid w:val="009E533C"/>
    <w:rsid w:val="00AF6EB3"/>
    <w:rsid w:val="00B73FA1"/>
    <w:rsid w:val="00B97A9D"/>
    <w:rsid w:val="00C02588"/>
    <w:rsid w:val="00CE5B67"/>
    <w:rsid w:val="00D17E9B"/>
    <w:rsid w:val="00D52D4D"/>
    <w:rsid w:val="00E67F35"/>
    <w:rsid w:val="00EA083D"/>
    <w:rsid w:val="00ED3B3B"/>
    <w:rsid w:val="00F2701E"/>
    <w:rsid w:val="00F70659"/>
    <w:rsid w:val="00F93050"/>
    <w:rsid w:val="00FC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DD76F2"/>
  <w15:chartTrackingRefBased/>
  <w15:docId w15:val="{0E829E7B-2C58-4536-B10D-3AFAF64B3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30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30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305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30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05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0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0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0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0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050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3050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3050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305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05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0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0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0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0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30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9305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0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F9305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930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30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30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305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30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305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305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930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bel Lopez Perez</dc:creator>
  <cp:keywords/>
  <dc:description/>
  <cp:lastModifiedBy>JARUWAN KHONMEE</cp:lastModifiedBy>
  <cp:revision>2</cp:revision>
  <dcterms:created xsi:type="dcterms:W3CDTF">2025-09-11T13:51:00Z</dcterms:created>
  <dcterms:modified xsi:type="dcterms:W3CDTF">2025-09-11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638645-e5cc-4e95-97f5-e97be2cc48d3</vt:lpwstr>
  </property>
</Properties>
</file>